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383E1" w14:textId="77777777" w:rsidR="009A441F" w:rsidRPr="000C3A8E" w:rsidRDefault="009A441F" w:rsidP="009A441F">
      <w:pPr>
        <w:spacing w:after="0"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0C3A8E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57F6FB9F" w14:textId="035F109E" w:rsidR="009A441F" w:rsidRPr="000C3A8E" w:rsidRDefault="009A441F" w:rsidP="009A441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del w:id="0" w:author="Saranya Siva" w:date="2021-06-29T10:24:00Z">
        <w:r w:rsidRPr="000C3A8E" w:rsidDel="00E7183B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S5 </w:delText>
        </w:r>
      </w:del>
      <w:ins w:id="1" w:author="Saranya Siva" w:date="2021-06-29T10:24:00Z">
        <w:r w:rsidR="00E7183B" w:rsidRPr="000C3A8E">
          <w:rPr>
            <w:rFonts w:ascii="Times New Roman" w:hAnsi="Times New Roman" w:cs="Times New Roman"/>
            <w:b/>
            <w:sz w:val="24"/>
            <w:szCs w:val="24"/>
            <w:lang w:val="en-US"/>
          </w:rPr>
          <w:t>S</w:t>
        </w:r>
        <w:r w:rsidR="00E7183B">
          <w:rPr>
            <w:rFonts w:ascii="Times New Roman" w:hAnsi="Times New Roman" w:cs="Times New Roman"/>
            <w:b/>
            <w:sz w:val="24"/>
            <w:szCs w:val="24"/>
            <w:lang w:val="en-US"/>
          </w:rPr>
          <w:t>3</w:t>
        </w:r>
        <w:r w:rsidR="00E7183B" w:rsidRPr="000C3A8E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r w:rsidRPr="000C3A8E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del w:id="2" w:author="Saranya Siva" w:date="2021-06-29T10:24:00Z">
        <w:r w:rsidRPr="000C3A8E" w:rsidDel="00E7183B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3</w:delText>
        </w:r>
      </w:del>
      <w:r w:rsidRPr="000C3A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Physical parameters of </w:t>
      </w:r>
      <w:r w:rsidRPr="000C3A8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. triplinervis </w:t>
      </w:r>
      <w:r w:rsidRPr="000C3A8E">
        <w:rPr>
          <w:rFonts w:ascii="Times New Roman" w:hAnsi="Times New Roman" w:cs="Times New Roman"/>
          <w:b/>
          <w:sz w:val="24"/>
          <w:szCs w:val="24"/>
          <w:lang w:val="en-US"/>
        </w:rPr>
        <w:t>morphotype A nano-emulsions in different hydrophilic-lipophilic balance values at 0, 7, 14 and 21 days.</w:t>
      </w:r>
    </w:p>
    <w:p w14:paraId="391FD509" w14:textId="77777777" w:rsidR="009A441F" w:rsidRPr="00E414D4" w:rsidRDefault="009A441F" w:rsidP="009A441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53C7EAF" w14:textId="77777777" w:rsidR="009A441F" w:rsidRPr="003C7168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>Particle Size, polydispersivity index, zeta potencial and Electrical conductivity of nano-emulsions at different hydrophilic-lipophilic balance on day 0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4CD4ACD5" w14:textId="77777777" w:rsidR="009A441F" w:rsidRPr="00E414D4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3BEE7A06" wp14:editId="46CBFE76">
            <wp:extent cx="5402580" cy="3604260"/>
            <wp:effectExtent l="0" t="0" r="7620" b="15240"/>
            <wp:docPr id="16" name="Gráfico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5F73622" w14:textId="77777777" w:rsidR="009A441F" w:rsidRPr="00E414D4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7E46628" w14:textId="77777777" w:rsidR="009A441F" w:rsidRPr="00E414D4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1AEDDD3F" wp14:editId="324D6E56">
            <wp:extent cx="5402580" cy="3604260"/>
            <wp:effectExtent l="0" t="0" r="7620" b="15240"/>
            <wp:docPr id="15" name="Gráfico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02FE207" w14:textId="77777777" w:rsidR="009A441F" w:rsidRPr="003C7168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>Particle Size, polydispersivity index, zeta potencial and Electrical conductivity of nano-emulsions at different hydrophilic-lipophilic balance on day 7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67FEE3AF" w14:textId="77777777" w:rsidR="009A441F" w:rsidRPr="00E414D4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5F8EB8C6" wp14:editId="0153747A">
            <wp:extent cx="5402580" cy="3604260"/>
            <wp:effectExtent l="0" t="0" r="7620" b="15240"/>
            <wp:docPr id="14" name="Gráfico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87192CE" w14:textId="77777777" w:rsidR="009A441F" w:rsidRPr="00E414D4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819C7B1" w14:textId="77777777" w:rsidR="009A441F" w:rsidRPr="00E414D4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79A8190D" wp14:editId="40D5F26C">
            <wp:extent cx="5402580" cy="3604260"/>
            <wp:effectExtent l="0" t="0" r="7620" b="15240"/>
            <wp:docPr id="13" name="Gráfico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00ECFDC" w14:textId="77777777" w:rsidR="009A441F" w:rsidRPr="00E414D4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348D675" w14:textId="77777777" w:rsidR="009A441F" w:rsidRPr="0005788B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5788B">
        <w:rPr>
          <w:rFonts w:ascii="Times New Roman" w:hAnsi="Times New Roman" w:cs="Times New Roman"/>
          <w:bCs/>
          <w:sz w:val="24"/>
          <w:szCs w:val="24"/>
          <w:lang w:val="en-US"/>
        </w:rPr>
        <w:t>Particle Size, polydispersivity index, zeta potencial and Electrical conductivity of nano-emulsions at different hydrophilic-lipophilic balance on day 14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C580E70" w14:textId="77777777" w:rsidR="009A441F" w:rsidRPr="00E414D4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6AC1F16C" wp14:editId="2D57B46C">
            <wp:extent cx="5402580" cy="3604260"/>
            <wp:effectExtent l="0" t="0" r="7620" b="15240"/>
            <wp:docPr id="12" name="Gráfico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92EA08D" w14:textId="77777777" w:rsidR="009A441F" w:rsidRPr="00E414D4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CD20E1A" w14:textId="77777777" w:rsidR="009A441F" w:rsidRPr="00E414D4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18B15433" wp14:editId="65F7EE82">
            <wp:extent cx="5402580" cy="3604260"/>
            <wp:effectExtent l="0" t="0" r="7620" b="15240"/>
            <wp:docPr id="11" name="Gráfico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173BCDC" w14:textId="77777777" w:rsidR="009A441F" w:rsidRPr="00E414D4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0210D5B" w14:textId="77777777" w:rsidR="009A441F" w:rsidRPr="0005788B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5788B">
        <w:rPr>
          <w:rFonts w:ascii="Times New Roman" w:hAnsi="Times New Roman" w:cs="Times New Roman"/>
          <w:bCs/>
          <w:sz w:val="24"/>
          <w:szCs w:val="24"/>
          <w:lang w:val="en-US"/>
        </w:rPr>
        <w:t>Particle Size, polydispersivity index, zeta potencial and Electrical conductivity of nano-emulsions at different hydrophilic-lipophilic balance on day 2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2F0A0FD6" w14:textId="77777777" w:rsidR="009A441F" w:rsidRPr="00E414D4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7385E417" wp14:editId="728C31A6">
            <wp:extent cx="5394960" cy="3604260"/>
            <wp:effectExtent l="0" t="0" r="15240" b="15240"/>
            <wp:docPr id="10" name="Gráfico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00E4BED" w14:textId="77777777" w:rsidR="009A441F" w:rsidRPr="00E414D4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F838C01" w14:textId="77777777" w:rsidR="009A441F" w:rsidRPr="00E414D4" w:rsidRDefault="009A441F" w:rsidP="009A441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0759B1B5" wp14:editId="17031EBC">
            <wp:extent cx="5402580" cy="3604260"/>
            <wp:effectExtent l="0" t="0" r="7620" b="15240"/>
            <wp:docPr id="9" name="Gráfico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D17F350" w14:textId="563BA2EC" w:rsidR="002678D5" w:rsidRPr="009A441F" w:rsidRDefault="002678D5" w:rsidP="009A441F"/>
    <w:sectPr w:rsidR="002678D5" w:rsidRPr="009A44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41F"/>
    <w:rsid w:val="002678D5"/>
    <w:rsid w:val="009A441F"/>
    <w:rsid w:val="00C83A53"/>
    <w:rsid w:val="00E7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B18B8"/>
  <w15:chartTrackingRefBased/>
  <w15:docId w15:val="{B046BC7F-C033-45B2-843C-21FC8948F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41F"/>
    <w:pPr>
      <w:spacing w:after="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Particle Size (PS) and Polydispersity Index (PdI)</a:t>
            </a:r>
            <a:r>
              <a:rPr lang="pt-BR" baseline="0"/>
              <a:t> </a:t>
            </a:r>
            <a:r>
              <a:rPr lang="pt-BR"/>
              <a:t>of essential oil nano-emulsion from morphotype A on day 0</a:t>
            </a:r>
          </a:p>
        </c:rich>
      </c:tx>
      <c:layout>
        <c:manualLayout>
          <c:xMode val="edge"/>
          <c:yMode val="edge"/>
          <c:x val="0.13172336272566398"/>
          <c:y val="0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1'!$B$28</c:f>
              <c:strCache>
                <c:ptCount val="1"/>
                <c:pt idx="0">
                  <c:v>Diâmetro Hidrodinâmico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1'!$D$29:$D$37</c:f>
                <c:numCache>
                  <c:formatCode>General</c:formatCode>
                  <c:ptCount val="9"/>
                  <c:pt idx="0">
                    <c:v>6.146001410131082</c:v>
                  </c:pt>
                  <c:pt idx="1">
                    <c:v>1.7691806012954123</c:v>
                  </c:pt>
                  <c:pt idx="2">
                    <c:v>0.85440037453176121</c:v>
                  </c:pt>
                  <c:pt idx="3">
                    <c:v>1.5307950004273494</c:v>
                  </c:pt>
                  <c:pt idx="4">
                    <c:v>3.098924544633721</c:v>
                  </c:pt>
                  <c:pt idx="5">
                    <c:v>7.2885755352697998</c:v>
                  </c:pt>
                  <c:pt idx="6">
                    <c:v>4.1617304093369549</c:v>
                  </c:pt>
                  <c:pt idx="7">
                    <c:v>1.2124355652982037</c:v>
                  </c:pt>
                  <c:pt idx="8">
                    <c:v>0.94778689587902509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1'!$D$29:$D$37</c:f>
                <c:numCache>
                  <c:formatCode>General</c:formatCode>
                  <c:ptCount val="9"/>
                  <c:pt idx="0">
                    <c:v>6.146001410131082</c:v>
                  </c:pt>
                  <c:pt idx="1">
                    <c:v>1.7691806012954123</c:v>
                  </c:pt>
                  <c:pt idx="2">
                    <c:v>0.85440037453176121</c:v>
                  </c:pt>
                  <c:pt idx="3">
                    <c:v>1.5307950004273494</c:v>
                  </c:pt>
                  <c:pt idx="4">
                    <c:v>3.098924544633721</c:v>
                  </c:pt>
                  <c:pt idx="5">
                    <c:v>7.2885755352697998</c:v>
                  </c:pt>
                  <c:pt idx="6">
                    <c:v>4.1617304093369549</c:v>
                  </c:pt>
                  <c:pt idx="7">
                    <c:v>1.2124355652982037</c:v>
                  </c:pt>
                  <c:pt idx="8">
                    <c:v>0.94778689587902509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1'!$T$28:$T$36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1'!$B$29:$B$37</c:f>
              <c:numCache>
                <c:formatCode>General</c:formatCode>
                <c:ptCount val="9"/>
                <c:pt idx="0">
                  <c:v>260.33333333333297</c:v>
                </c:pt>
                <c:pt idx="1">
                  <c:v>183.29999999999998</c:v>
                </c:pt>
                <c:pt idx="2">
                  <c:v>168.1</c:v>
                </c:pt>
                <c:pt idx="3">
                  <c:v>219.96310609975689</c:v>
                </c:pt>
                <c:pt idx="4">
                  <c:v>241.12012108403584</c:v>
                </c:pt>
                <c:pt idx="5">
                  <c:v>310.66666666666669</c:v>
                </c:pt>
                <c:pt idx="6">
                  <c:v>333.59999999999997</c:v>
                </c:pt>
                <c:pt idx="7">
                  <c:v>141.6</c:v>
                </c:pt>
                <c:pt idx="8">
                  <c:v>88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33-4397-91CE-320BE3A743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9652992"/>
        <c:axId val="319654528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1'!$C$28</c:f>
              <c:strCache>
                <c:ptCount val="1"/>
                <c:pt idx="0">
                  <c:v>Índice de Polidispersão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1'!$E$29:$E$37</c:f>
                <c:numCache>
                  <c:formatCode>General</c:formatCode>
                  <c:ptCount val="9"/>
                  <c:pt idx="0">
                    <c:v>2.3860706890897698E-2</c:v>
                  </c:pt>
                  <c:pt idx="1">
                    <c:v>5.5157350673625413E-2</c:v>
                  </c:pt>
                  <c:pt idx="2">
                    <c:v>1.1547005383792527E-3</c:v>
                  </c:pt>
                  <c:pt idx="3">
                    <c:v>8.5440037453175383E-3</c:v>
                  </c:pt>
                  <c:pt idx="4">
                    <c:v>2.0840665376454133E-2</c:v>
                  </c:pt>
                  <c:pt idx="5">
                    <c:v>2.7024680078279056E-2</c:v>
                  </c:pt>
                  <c:pt idx="6">
                    <c:v>1.8929694486000931E-2</c:v>
                  </c:pt>
                  <c:pt idx="7">
                    <c:v>8.0208062770106368E-3</c:v>
                  </c:pt>
                  <c:pt idx="8">
                    <c:v>1.2423096769056145E-2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1'!$E$29:$E$37</c:f>
                <c:numCache>
                  <c:formatCode>General</c:formatCode>
                  <c:ptCount val="9"/>
                  <c:pt idx="0">
                    <c:v>2.3860706890897698E-2</c:v>
                  </c:pt>
                  <c:pt idx="1">
                    <c:v>5.5157350673625413E-2</c:v>
                  </c:pt>
                  <c:pt idx="2">
                    <c:v>1.1547005383792527E-3</c:v>
                  </c:pt>
                  <c:pt idx="3">
                    <c:v>8.5440037453175383E-3</c:v>
                  </c:pt>
                  <c:pt idx="4">
                    <c:v>2.0840665376454133E-2</c:v>
                  </c:pt>
                  <c:pt idx="5">
                    <c:v>2.7024680078279056E-2</c:v>
                  </c:pt>
                  <c:pt idx="6">
                    <c:v>1.8929694486000931E-2</c:v>
                  </c:pt>
                  <c:pt idx="7">
                    <c:v>8.0208062770106368E-3</c:v>
                  </c:pt>
                  <c:pt idx="8">
                    <c:v>1.2423096769056145E-2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1'!$T$28:$T$36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1'!$C$29:$C$37</c:f>
              <c:numCache>
                <c:formatCode>General</c:formatCode>
                <c:ptCount val="9"/>
                <c:pt idx="0">
                  <c:v>0.4916666666666667</c:v>
                </c:pt>
                <c:pt idx="1">
                  <c:v>0.34933333333333333</c:v>
                </c:pt>
                <c:pt idx="2">
                  <c:v>0.26366666666666666</c:v>
                </c:pt>
                <c:pt idx="3">
                  <c:v>0.43</c:v>
                </c:pt>
                <c:pt idx="4">
                  <c:v>0.4386666666666667</c:v>
                </c:pt>
                <c:pt idx="5">
                  <c:v>0.47133333333333338</c:v>
                </c:pt>
                <c:pt idx="6">
                  <c:v>0.5096666666666666</c:v>
                </c:pt>
                <c:pt idx="7">
                  <c:v>0.23966666666666667</c:v>
                </c:pt>
                <c:pt idx="8">
                  <c:v>0.137666666666666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033-4397-91CE-320BE3A743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9666816"/>
        <c:axId val="319664896"/>
      </c:lineChart>
      <c:catAx>
        <c:axId val="319652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19654528"/>
        <c:crosses val="autoZero"/>
        <c:auto val="1"/>
        <c:lblAlgn val="ctr"/>
        <c:lblOffset val="100"/>
        <c:noMultiLvlLbl val="0"/>
      </c:catAx>
      <c:valAx>
        <c:axId val="319654528"/>
        <c:scaling>
          <c:orientation val="minMax"/>
          <c:max val="35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S (n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19652992"/>
        <c:crosses val="autoZero"/>
        <c:crossBetween val="between"/>
      </c:valAx>
      <c:valAx>
        <c:axId val="319664896"/>
        <c:scaling>
          <c:orientation val="minMax"/>
          <c:max val="0.55000000000000004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dI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19666816"/>
        <c:crosses val="max"/>
        <c:crossBetween val="between"/>
      </c:valAx>
      <c:catAx>
        <c:axId val="3196668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9664896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Zeta Potential(ZP) and Electrical Conductivity (EC) of essential oil nano-emulsion from morphotype A on day 0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1'!$U$27</c:f>
              <c:strCache>
                <c:ptCount val="1"/>
                <c:pt idx="0">
                  <c:v>Potencial Zeta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1'!$W$28:$W$36</c:f>
                <c:numCache>
                  <c:formatCode>General</c:formatCode>
                  <c:ptCount val="9"/>
                  <c:pt idx="0">
                    <c:v>0.52915026221291761</c:v>
                  </c:pt>
                  <c:pt idx="1">
                    <c:v>0.55677643628299922</c:v>
                  </c:pt>
                  <c:pt idx="2">
                    <c:v>1.1135528725660058</c:v>
                  </c:pt>
                  <c:pt idx="3">
                    <c:v>0.55075705472860914</c:v>
                  </c:pt>
                  <c:pt idx="4">
                    <c:v>0.55075705472860981</c:v>
                  </c:pt>
                  <c:pt idx="5">
                    <c:v>0.52915026221291828</c:v>
                  </c:pt>
                  <c:pt idx="6">
                    <c:v>0.40000000000000041</c:v>
                  </c:pt>
                  <c:pt idx="7">
                    <c:v>0.70945988845975805</c:v>
                  </c:pt>
                  <c:pt idx="8">
                    <c:v>0.4582575694955851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1'!$W$28:$W$36</c:f>
                <c:numCache>
                  <c:formatCode>General</c:formatCode>
                  <c:ptCount val="9"/>
                  <c:pt idx="0">
                    <c:v>0.52915026221291761</c:v>
                  </c:pt>
                  <c:pt idx="1">
                    <c:v>0.55677643628299922</c:v>
                  </c:pt>
                  <c:pt idx="2">
                    <c:v>1.1135528725660058</c:v>
                  </c:pt>
                  <c:pt idx="3">
                    <c:v>0.55075705472860914</c:v>
                  </c:pt>
                  <c:pt idx="4">
                    <c:v>0.55075705472860981</c:v>
                  </c:pt>
                  <c:pt idx="5">
                    <c:v>0.52915026221291828</c:v>
                  </c:pt>
                  <c:pt idx="6">
                    <c:v>0.40000000000000041</c:v>
                  </c:pt>
                  <c:pt idx="7">
                    <c:v>0.70945988845975805</c:v>
                  </c:pt>
                  <c:pt idx="8">
                    <c:v>0.4582575694955851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1'!$T$28:$T$36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1'!$U$28:$U$36</c:f>
              <c:numCache>
                <c:formatCode>General</c:formatCode>
                <c:ptCount val="9"/>
                <c:pt idx="0">
                  <c:v>-38.300000000000004</c:v>
                </c:pt>
                <c:pt idx="1">
                  <c:v>-34.799999999999997</c:v>
                </c:pt>
                <c:pt idx="2">
                  <c:v>-28.600000000000005</c:v>
                </c:pt>
                <c:pt idx="3">
                  <c:v>-26.333333333333332</c:v>
                </c:pt>
                <c:pt idx="4">
                  <c:v>-22.866666666666664</c:v>
                </c:pt>
                <c:pt idx="5">
                  <c:v>-18.7</c:v>
                </c:pt>
                <c:pt idx="6">
                  <c:v>-22.399999999999995</c:v>
                </c:pt>
                <c:pt idx="7">
                  <c:v>-24.433333333333334</c:v>
                </c:pt>
                <c:pt idx="8">
                  <c:v>-2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75-4E04-A24F-1435B719DE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9804544"/>
        <c:axId val="319806080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1'!$V$27</c:f>
              <c:strCache>
                <c:ptCount val="1"/>
                <c:pt idx="0">
                  <c:v>Condutividade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1'!$X$28:$X$36</c:f>
                <c:numCache>
                  <c:formatCode>General</c:formatCode>
                  <c:ptCount val="9"/>
                  <c:pt idx="0">
                    <c:v>1.7009801096230753E-3</c:v>
                  </c:pt>
                  <c:pt idx="1">
                    <c:v>1.2662279942148391E-3</c:v>
                  </c:pt>
                  <c:pt idx="2">
                    <c:v>3.4641016151377535E-4</c:v>
                  </c:pt>
                  <c:pt idx="3">
                    <c:v>1.0884086242461209E-2</c:v>
                  </c:pt>
                  <c:pt idx="4">
                    <c:v>3.3501243758005954E-3</c:v>
                  </c:pt>
                  <c:pt idx="5">
                    <c:v>9.303941816957647E-3</c:v>
                  </c:pt>
                  <c:pt idx="6">
                    <c:v>7.3656862092634223E-3</c:v>
                  </c:pt>
                  <c:pt idx="7">
                    <c:v>2.5119713374160946E-3</c:v>
                  </c:pt>
                  <c:pt idx="8">
                    <c:v>1.0512056570116684E-2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1'!$X$28:$X$36</c:f>
                <c:numCache>
                  <c:formatCode>General</c:formatCode>
                  <c:ptCount val="9"/>
                  <c:pt idx="0">
                    <c:v>1.7009801096230753E-3</c:v>
                  </c:pt>
                  <c:pt idx="1">
                    <c:v>1.2662279942148391E-3</c:v>
                  </c:pt>
                  <c:pt idx="2">
                    <c:v>3.4641016151377535E-4</c:v>
                  </c:pt>
                  <c:pt idx="3">
                    <c:v>1.0884086242461209E-2</c:v>
                  </c:pt>
                  <c:pt idx="4">
                    <c:v>3.3501243758005954E-3</c:v>
                  </c:pt>
                  <c:pt idx="5">
                    <c:v>9.303941816957647E-3</c:v>
                  </c:pt>
                  <c:pt idx="6">
                    <c:v>7.3656862092634223E-3</c:v>
                  </c:pt>
                  <c:pt idx="7">
                    <c:v>2.5119713374160946E-3</c:v>
                  </c:pt>
                  <c:pt idx="8">
                    <c:v>1.0512056570116684E-2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1'!$T$28:$T$36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1'!$V$28:$V$36</c:f>
              <c:numCache>
                <c:formatCode>General</c:formatCode>
                <c:ptCount val="9"/>
                <c:pt idx="0">
                  <c:v>2.0066666666666667E-2</c:v>
                </c:pt>
                <c:pt idx="1">
                  <c:v>1.3833333333333335E-2</c:v>
                </c:pt>
                <c:pt idx="2">
                  <c:v>1.2200000000000001E-2</c:v>
                </c:pt>
                <c:pt idx="3">
                  <c:v>1.8633333333333332E-2</c:v>
                </c:pt>
                <c:pt idx="4">
                  <c:v>1.3533333333333333E-2</c:v>
                </c:pt>
                <c:pt idx="5">
                  <c:v>2.2066666666666668E-2</c:v>
                </c:pt>
                <c:pt idx="6">
                  <c:v>2.3233333333333332E-2</c:v>
                </c:pt>
                <c:pt idx="7">
                  <c:v>1.1900000000000001E-2</c:v>
                </c:pt>
                <c:pt idx="8">
                  <c:v>2.486666666666666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475-4E04-A24F-1435B719DE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9859328"/>
        <c:axId val="319857408"/>
      </c:lineChart>
      <c:dateAx>
        <c:axId val="319804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19806080"/>
        <c:crosses val="autoZero"/>
        <c:auto val="0"/>
        <c:lblOffset val="100"/>
        <c:baseTimeUnit val="days"/>
      </c:dateAx>
      <c:valAx>
        <c:axId val="319806080"/>
        <c:scaling>
          <c:orientation val="minMax"/>
          <c:min val="-4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ZP (mV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19804544"/>
        <c:crosses val="autoZero"/>
        <c:crossBetween val="between"/>
      </c:valAx>
      <c:valAx>
        <c:axId val="319857408"/>
        <c:scaling>
          <c:orientation val="minMax"/>
          <c:max val="2.5000000000000005E-2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EC  (mS/c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19859328"/>
        <c:crosses val="max"/>
        <c:crossBetween val="between"/>
      </c:valAx>
      <c:catAx>
        <c:axId val="3198593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9857408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Particle Size (PS0 and Polydispersity Index (PdI) of essential oil nano-emulsion from morphotype A on day 7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2'!$O$33</c:f>
              <c:strCache>
                <c:ptCount val="1"/>
                <c:pt idx="0">
                  <c:v>Diâmetro Hidrodinâmico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2'!$Q$34:$Q$42</c:f>
                <c:numCache>
                  <c:formatCode>General</c:formatCode>
                  <c:ptCount val="9"/>
                  <c:pt idx="0">
                    <c:v>1.8502252115170488</c:v>
                  </c:pt>
                  <c:pt idx="1">
                    <c:v>0.52915026221291495</c:v>
                  </c:pt>
                  <c:pt idx="2">
                    <c:v>1.6370705543744837</c:v>
                  </c:pt>
                  <c:pt idx="3">
                    <c:v>1.4433756729740643</c:v>
                  </c:pt>
                  <c:pt idx="4">
                    <c:v>2.136195996001609</c:v>
                  </c:pt>
                  <c:pt idx="5">
                    <c:v>3.2741411087489674</c:v>
                  </c:pt>
                  <c:pt idx="6">
                    <c:v>0.87368949480541991</c:v>
                  </c:pt>
                  <c:pt idx="7">
                    <c:v>1.1239810200058196</c:v>
                  </c:pt>
                  <c:pt idx="8">
                    <c:v>0.22479620400116357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2'!$Q$34:$Q$42</c:f>
                <c:numCache>
                  <c:formatCode>General</c:formatCode>
                  <c:ptCount val="9"/>
                  <c:pt idx="0">
                    <c:v>1.8502252115170488</c:v>
                  </c:pt>
                  <c:pt idx="1">
                    <c:v>0.52915026221291495</c:v>
                  </c:pt>
                  <c:pt idx="2">
                    <c:v>1.6370705543744837</c:v>
                  </c:pt>
                  <c:pt idx="3">
                    <c:v>1.4433756729740643</c:v>
                  </c:pt>
                  <c:pt idx="4">
                    <c:v>2.136195996001609</c:v>
                  </c:pt>
                  <c:pt idx="5">
                    <c:v>3.2741411087489674</c:v>
                  </c:pt>
                  <c:pt idx="6">
                    <c:v>0.87368949480541991</c:v>
                  </c:pt>
                  <c:pt idx="7">
                    <c:v>1.1239810200058196</c:v>
                  </c:pt>
                  <c:pt idx="8">
                    <c:v>0.22479620400116357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2'!$N$34:$N$42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2'!$O$34:$O$42</c:f>
              <c:numCache>
                <c:formatCode>General</c:formatCode>
                <c:ptCount val="9"/>
                <c:pt idx="0">
                  <c:v>211.03333333333333</c:v>
                </c:pt>
                <c:pt idx="1">
                  <c:v>176.6</c:v>
                </c:pt>
                <c:pt idx="2">
                  <c:v>165.20000000000002</c:v>
                </c:pt>
                <c:pt idx="3">
                  <c:v>187.5333333333333</c:v>
                </c:pt>
                <c:pt idx="4">
                  <c:v>241.86666666666667</c:v>
                </c:pt>
                <c:pt idx="5">
                  <c:v>230.1</c:v>
                </c:pt>
                <c:pt idx="6">
                  <c:v>213.83333333333334</c:v>
                </c:pt>
                <c:pt idx="7">
                  <c:v>137.46666666666667</c:v>
                </c:pt>
                <c:pt idx="8">
                  <c:v>92.7833333333333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4D-4F84-84E1-5DD091F701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320128128"/>
        <c:axId val="320129664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2'!$P$33</c:f>
              <c:strCache>
                <c:ptCount val="1"/>
                <c:pt idx="0">
                  <c:v>Índice de Polidispersão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2'!$R$34:$R$42</c:f>
                <c:numCache>
                  <c:formatCode>General</c:formatCode>
                  <c:ptCount val="9"/>
                  <c:pt idx="0">
                    <c:v>1.216552506059645E-2</c:v>
                  </c:pt>
                  <c:pt idx="1">
                    <c:v>6.8068592855540519E-3</c:v>
                  </c:pt>
                  <c:pt idx="2">
                    <c:v>4.0000000000000036E-3</c:v>
                  </c:pt>
                  <c:pt idx="3">
                    <c:v>1.5524174696260037E-2</c:v>
                  </c:pt>
                  <c:pt idx="4">
                    <c:v>5.131601439446889E-3</c:v>
                  </c:pt>
                  <c:pt idx="5">
                    <c:v>4.0501028793517503E-2</c:v>
                  </c:pt>
                  <c:pt idx="6">
                    <c:v>7.2341781380702418E-3</c:v>
                  </c:pt>
                  <c:pt idx="7">
                    <c:v>7.5718777944003713E-3</c:v>
                  </c:pt>
                  <c:pt idx="8">
                    <c:v>6.5064070986477103E-3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2'!$R$34:$R$42</c:f>
                <c:numCache>
                  <c:formatCode>General</c:formatCode>
                  <c:ptCount val="9"/>
                  <c:pt idx="0">
                    <c:v>1.216552506059645E-2</c:v>
                  </c:pt>
                  <c:pt idx="1">
                    <c:v>6.8068592855540519E-3</c:v>
                  </c:pt>
                  <c:pt idx="2">
                    <c:v>4.0000000000000036E-3</c:v>
                  </c:pt>
                  <c:pt idx="3">
                    <c:v>1.5524174696260037E-2</c:v>
                  </c:pt>
                  <c:pt idx="4">
                    <c:v>5.131601439446889E-3</c:v>
                  </c:pt>
                  <c:pt idx="5">
                    <c:v>4.0501028793517503E-2</c:v>
                  </c:pt>
                  <c:pt idx="6">
                    <c:v>7.2341781380702418E-3</c:v>
                  </c:pt>
                  <c:pt idx="7">
                    <c:v>7.5718777944003713E-3</c:v>
                  </c:pt>
                  <c:pt idx="8">
                    <c:v>6.5064070986477103E-3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2'!$N$34:$N$42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2'!$P$34:$P$42</c:f>
              <c:numCache>
                <c:formatCode>General</c:formatCode>
                <c:ptCount val="9"/>
                <c:pt idx="0">
                  <c:v>0.49199999999999999</c:v>
                </c:pt>
                <c:pt idx="1">
                  <c:v>0.41533333333333333</c:v>
                </c:pt>
                <c:pt idx="2">
                  <c:v>0.26600000000000001</c:v>
                </c:pt>
                <c:pt idx="3">
                  <c:v>0.38700000000000001</c:v>
                </c:pt>
                <c:pt idx="4">
                  <c:v>0.44166666666666665</c:v>
                </c:pt>
                <c:pt idx="5">
                  <c:v>0.35233333333333333</c:v>
                </c:pt>
                <c:pt idx="6">
                  <c:v>0.29566666666666669</c:v>
                </c:pt>
                <c:pt idx="7">
                  <c:v>0.21266666666666667</c:v>
                </c:pt>
                <c:pt idx="8">
                  <c:v>0.119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4D-4F84-84E1-5DD091F701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0170624"/>
        <c:axId val="320168704"/>
      </c:lineChart>
      <c:catAx>
        <c:axId val="320128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0129664"/>
        <c:crosses val="autoZero"/>
        <c:auto val="1"/>
        <c:lblAlgn val="ctr"/>
        <c:lblOffset val="100"/>
        <c:noMultiLvlLbl val="0"/>
      </c:catAx>
      <c:valAx>
        <c:axId val="320129664"/>
        <c:scaling>
          <c:orientation val="minMax"/>
          <c:max val="25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S (n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0128128"/>
        <c:crosses val="autoZero"/>
        <c:crossBetween val="between"/>
      </c:valAx>
      <c:valAx>
        <c:axId val="320168704"/>
        <c:scaling>
          <c:orientation val="minMax"/>
          <c:max val="0.55000000000000004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dI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0170624"/>
        <c:crosses val="max"/>
        <c:crossBetween val="between"/>
      </c:valAx>
      <c:catAx>
        <c:axId val="3201706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20168704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Zeta Potential (ZP) and Electrical Conductivity (EC) of essential oil nano-emulsion from morphotype A on day 7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2'!$O$44</c:f>
              <c:strCache>
                <c:ptCount val="1"/>
                <c:pt idx="0">
                  <c:v>Potencial Zeta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2'!$Q$45:$Q$53</c:f>
                <c:numCache>
                  <c:formatCode>General</c:formatCode>
                  <c:ptCount val="9"/>
                  <c:pt idx="0">
                    <c:v>0.25166114784235838</c:v>
                  </c:pt>
                  <c:pt idx="1">
                    <c:v>9.9999999999999645E-2</c:v>
                  </c:pt>
                  <c:pt idx="2">
                    <c:v>0.25166114784235838</c:v>
                  </c:pt>
                  <c:pt idx="3">
                    <c:v>0.20816659994661282</c:v>
                  </c:pt>
                  <c:pt idx="4">
                    <c:v>0.1527525231651953</c:v>
                  </c:pt>
                  <c:pt idx="5">
                    <c:v>0.20816659994661424</c:v>
                  </c:pt>
                  <c:pt idx="6">
                    <c:v>0.32046840717924069</c:v>
                  </c:pt>
                  <c:pt idx="7">
                    <c:v>0.60277137733417041</c:v>
                  </c:pt>
                  <c:pt idx="8">
                    <c:v>0.40414518843273833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2'!$Q$45:$Q$53</c:f>
                <c:numCache>
                  <c:formatCode>General</c:formatCode>
                  <c:ptCount val="9"/>
                  <c:pt idx="0">
                    <c:v>0.25166114784235838</c:v>
                  </c:pt>
                  <c:pt idx="1">
                    <c:v>9.9999999999999645E-2</c:v>
                  </c:pt>
                  <c:pt idx="2">
                    <c:v>0.25166114784235838</c:v>
                  </c:pt>
                  <c:pt idx="3">
                    <c:v>0.20816659994661282</c:v>
                  </c:pt>
                  <c:pt idx="4">
                    <c:v>0.1527525231651953</c:v>
                  </c:pt>
                  <c:pt idx="5">
                    <c:v>0.20816659994661424</c:v>
                  </c:pt>
                  <c:pt idx="6">
                    <c:v>0.32046840717924069</c:v>
                  </c:pt>
                  <c:pt idx="7">
                    <c:v>0.60277137733417041</c:v>
                  </c:pt>
                  <c:pt idx="8">
                    <c:v>0.40414518843273833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2'!$N$45:$N$53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2'!$O$45:$O$53</c:f>
              <c:numCache>
                <c:formatCode>General</c:formatCode>
                <c:ptCount val="9"/>
                <c:pt idx="0">
                  <c:v>-30.166666666666668</c:v>
                </c:pt>
                <c:pt idx="1">
                  <c:v>-24.900000000000002</c:v>
                </c:pt>
                <c:pt idx="2">
                  <c:v>-16.533333333333335</c:v>
                </c:pt>
                <c:pt idx="3">
                  <c:v>-18.733333333333331</c:v>
                </c:pt>
                <c:pt idx="4">
                  <c:v>-17.933333333333334</c:v>
                </c:pt>
                <c:pt idx="5">
                  <c:v>-18.066666666666666</c:v>
                </c:pt>
                <c:pt idx="6">
                  <c:v>-7.96</c:v>
                </c:pt>
                <c:pt idx="7">
                  <c:v>-12.866666666666667</c:v>
                </c:pt>
                <c:pt idx="8">
                  <c:v>-17.666666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9F-4B46-9C29-31EA221140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320435328"/>
        <c:axId val="320436864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2'!$P$44</c:f>
              <c:strCache>
                <c:ptCount val="1"/>
                <c:pt idx="0">
                  <c:v>Condutividade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2'!$R$45:$R$53</c:f>
                <c:numCache>
                  <c:formatCode>General</c:formatCode>
                  <c:ptCount val="9"/>
                  <c:pt idx="0">
                    <c:v>8.9539562950314462E-3</c:v>
                  </c:pt>
                  <c:pt idx="1">
                    <c:v>3.6950417228136046E-3</c:v>
                  </c:pt>
                  <c:pt idx="2">
                    <c:v>1.3892443989449812E-3</c:v>
                  </c:pt>
                  <c:pt idx="3">
                    <c:v>9.8149545762236381E-4</c:v>
                  </c:pt>
                  <c:pt idx="4">
                    <c:v>4.128357219685976E-3</c:v>
                  </c:pt>
                  <c:pt idx="5">
                    <c:v>6.0827625302982229E-4</c:v>
                  </c:pt>
                  <c:pt idx="6">
                    <c:v>9.7892798509389787E-3</c:v>
                  </c:pt>
                  <c:pt idx="7">
                    <c:v>1.2503332889007377E-3</c:v>
                  </c:pt>
                  <c:pt idx="8">
                    <c:v>3.9849717690342542E-3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2'!$R$45:$R$53</c:f>
                <c:numCache>
                  <c:formatCode>General</c:formatCode>
                  <c:ptCount val="9"/>
                  <c:pt idx="0">
                    <c:v>8.9539562950314462E-3</c:v>
                  </c:pt>
                  <c:pt idx="1">
                    <c:v>3.6950417228136046E-3</c:v>
                  </c:pt>
                  <c:pt idx="2">
                    <c:v>1.3892443989449812E-3</c:v>
                  </c:pt>
                  <c:pt idx="3">
                    <c:v>9.8149545762236381E-4</c:v>
                  </c:pt>
                  <c:pt idx="4">
                    <c:v>4.128357219685976E-3</c:v>
                  </c:pt>
                  <c:pt idx="5">
                    <c:v>6.0827625302982229E-4</c:v>
                  </c:pt>
                  <c:pt idx="6">
                    <c:v>9.7892798509389787E-3</c:v>
                  </c:pt>
                  <c:pt idx="7">
                    <c:v>1.2503332889007377E-3</c:v>
                  </c:pt>
                  <c:pt idx="8">
                    <c:v>3.9849717690342542E-3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2'!$N$45:$N$53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2'!$P$45:$P$53</c:f>
              <c:numCache>
                <c:formatCode>General</c:formatCode>
                <c:ptCount val="9"/>
                <c:pt idx="0">
                  <c:v>2.5466666666666665E-2</c:v>
                </c:pt>
                <c:pt idx="1">
                  <c:v>2.3133333333333336E-2</c:v>
                </c:pt>
                <c:pt idx="2">
                  <c:v>2.06E-2</c:v>
                </c:pt>
                <c:pt idx="3">
                  <c:v>2.0233333333333332E-2</c:v>
                </c:pt>
                <c:pt idx="4">
                  <c:v>2.0033333333333334E-2</c:v>
                </c:pt>
                <c:pt idx="5">
                  <c:v>1.8899999999999997E-2</c:v>
                </c:pt>
                <c:pt idx="6">
                  <c:v>2.2900000000000004E-2</c:v>
                </c:pt>
                <c:pt idx="7">
                  <c:v>1.6066666666666667E-2</c:v>
                </c:pt>
                <c:pt idx="8">
                  <c:v>2.09000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D9F-4B46-9C29-31EA221140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0563840"/>
        <c:axId val="320561920"/>
      </c:lineChart>
      <c:catAx>
        <c:axId val="320435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0436864"/>
        <c:crosses val="autoZero"/>
        <c:auto val="1"/>
        <c:lblAlgn val="ctr"/>
        <c:lblOffset val="100"/>
        <c:noMultiLvlLbl val="0"/>
      </c:catAx>
      <c:valAx>
        <c:axId val="320436864"/>
        <c:scaling>
          <c:orientation val="minMax"/>
          <c:min val="-3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ZP (eV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0435328"/>
        <c:crosses val="autoZero"/>
        <c:crossBetween val="between"/>
      </c:valAx>
      <c:valAx>
        <c:axId val="320561920"/>
        <c:scaling>
          <c:orientation val="minMax"/>
          <c:max val="4.0000000000000008E-2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EC (mS/c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0563840"/>
        <c:crosses val="max"/>
        <c:crossBetween val="between"/>
      </c:valAx>
      <c:catAx>
        <c:axId val="3205638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20561920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Particle Size (PS) and Polydispersity Index (PdI) of essential oil nano-emulsion from morphotype A on day 14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3'!$O$38</c:f>
              <c:strCache>
                <c:ptCount val="1"/>
                <c:pt idx="0">
                  <c:v>Diâmetro Hidrodinâmico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3'!$Q$39:$Q$47</c:f>
                <c:numCache>
                  <c:formatCode>General</c:formatCode>
                  <c:ptCount val="9"/>
                  <c:pt idx="0">
                    <c:v>1.0016652800877834</c:v>
                  </c:pt>
                  <c:pt idx="1">
                    <c:v>3.7447741364911935</c:v>
                  </c:pt>
                  <c:pt idx="2">
                    <c:v>0.75718777944004223</c:v>
                  </c:pt>
                  <c:pt idx="3">
                    <c:v>3.9878983604567151</c:v>
                  </c:pt>
                  <c:pt idx="4">
                    <c:v>1.4502873278538089</c:v>
                  </c:pt>
                  <c:pt idx="5">
                    <c:v>2.6501572280401229</c:v>
                  </c:pt>
                  <c:pt idx="6">
                    <c:v>4.178915329763619</c:v>
                  </c:pt>
                  <c:pt idx="7">
                    <c:v>1.2220201853215593</c:v>
                  </c:pt>
                  <c:pt idx="8">
                    <c:v>0.97125348562223479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3'!$Q$39:$Q$47</c:f>
                <c:numCache>
                  <c:formatCode>General</c:formatCode>
                  <c:ptCount val="9"/>
                  <c:pt idx="0">
                    <c:v>1.0016652800877834</c:v>
                  </c:pt>
                  <c:pt idx="1">
                    <c:v>3.7447741364911935</c:v>
                  </c:pt>
                  <c:pt idx="2">
                    <c:v>0.75718777944004223</c:v>
                  </c:pt>
                  <c:pt idx="3">
                    <c:v>3.9878983604567151</c:v>
                  </c:pt>
                  <c:pt idx="4">
                    <c:v>1.4502873278538089</c:v>
                  </c:pt>
                  <c:pt idx="5">
                    <c:v>2.6501572280401229</c:v>
                  </c:pt>
                  <c:pt idx="6">
                    <c:v>4.178915329763619</c:v>
                  </c:pt>
                  <c:pt idx="7">
                    <c:v>1.2220201853215593</c:v>
                  </c:pt>
                  <c:pt idx="8">
                    <c:v>0.97125348562223479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3'!$N$39:$N$47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3'!$O$39:$O$47</c:f>
              <c:numCache>
                <c:formatCode>General</c:formatCode>
                <c:ptCount val="9"/>
                <c:pt idx="0">
                  <c:v>172.86666666666667</c:v>
                </c:pt>
                <c:pt idx="1">
                  <c:v>179.63333333333333</c:v>
                </c:pt>
                <c:pt idx="2">
                  <c:v>166.43333333333331</c:v>
                </c:pt>
                <c:pt idx="3">
                  <c:v>188.96666666666667</c:v>
                </c:pt>
                <c:pt idx="4">
                  <c:v>233.53333333333333</c:v>
                </c:pt>
                <c:pt idx="5">
                  <c:v>227.76666666666665</c:v>
                </c:pt>
                <c:pt idx="6">
                  <c:v>271.76666666666665</c:v>
                </c:pt>
                <c:pt idx="7">
                  <c:v>145.73333333333332</c:v>
                </c:pt>
                <c:pt idx="8">
                  <c:v>101.1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EB-442F-A2B1-2D076D9C4C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320742528"/>
        <c:axId val="320744064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3'!$P$38</c:f>
              <c:strCache>
                <c:ptCount val="1"/>
                <c:pt idx="0">
                  <c:v>Índice de Polidispersão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3'!$R$39:$R$47</c:f>
                <c:numCache>
                  <c:formatCode>General</c:formatCode>
                  <c:ptCount val="9"/>
                  <c:pt idx="0">
                    <c:v>5.7735026918962623E-3</c:v>
                  </c:pt>
                  <c:pt idx="1">
                    <c:v>3.380828300875393E-2</c:v>
                  </c:pt>
                  <c:pt idx="2">
                    <c:v>7.2111025509279851E-3</c:v>
                  </c:pt>
                  <c:pt idx="3">
                    <c:v>4.5654499595695439E-2</c:v>
                  </c:pt>
                  <c:pt idx="4">
                    <c:v>8.1853527718724339E-3</c:v>
                  </c:pt>
                  <c:pt idx="5">
                    <c:v>3.8118237105091837E-2</c:v>
                  </c:pt>
                  <c:pt idx="6">
                    <c:v>3.3778691508109068E-2</c:v>
                  </c:pt>
                  <c:pt idx="7">
                    <c:v>6.9282032302755156E-3</c:v>
                  </c:pt>
                  <c:pt idx="8">
                    <c:v>9.0184995056457901E-3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3'!$R$39:$R$47</c:f>
                <c:numCache>
                  <c:formatCode>General</c:formatCode>
                  <c:ptCount val="9"/>
                  <c:pt idx="0">
                    <c:v>5.7735026918962623E-3</c:v>
                  </c:pt>
                  <c:pt idx="1">
                    <c:v>3.380828300875393E-2</c:v>
                  </c:pt>
                  <c:pt idx="2">
                    <c:v>7.2111025509279851E-3</c:v>
                  </c:pt>
                  <c:pt idx="3">
                    <c:v>4.5654499595695439E-2</c:v>
                  </c:pt>
                  <c:pt idx="4">
                    <c:v>8.1853527718724339E-3</c:v>
                  </c:pt>
                  <c:pt idx="5">
                    <c:v>3.8118237105091837E-2</c:v>
                  </c:pt>
                  <c:pt idx="6">
                    <c:v>3.3778691508109068E-2</c:v>
                  </c:pt>
                  <c:pt idx="7">
                    <c:v>6.9282032302755156E-3</c:v>
                  </c:pt>
                  <c:pt idx="8">
                    <c:v>9.0184995056457901E-3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3'!$N$39:$N$47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3'!$P$39:$P$47</c:f>
              <c:numCache>
                <c:formatCode>General</c:formatCode>
                <c:ptCount val="9"/>
                <c:pt idx="0">
                  <c:v>0.3913050995698566</c:v>
                </c:pt>
                <c:pt idx="1">
                  <c:v>0.33800000000000002</c:v>
                </c:pt>
                <c:pt idx="2">
                  <c:v>0.26300000000000001</c:v>
                </c:pt>
                <c:pt idx="3">
                  <c:v>0.32733333333333331</c:v>
                </c:pt>
                <c:pt idx="4">
                  <c:v>0.39999999999999997</c:v>
                </c:pt>
                <c:pt idx="5">
                  <c:v>0.34800000000000003</c:v>
                </c:pt>
                <c:pt idx="6">
                  <c:v>0.46700000000000003</c:v>
                </c:pt>
                <c:pt idx="7">
                  <c:v>0.221</c:v>
                </c:pt>
                <c:pt idx="8">
                  <c:v>0.124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AEB-442F-A2B1-2D076D9C4C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0936576"/>
        <c:axId val="320934656"/>
      </c:lineChart>
      <c:catAx>
        <c:axId val="320742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0744064"/>
        <c:crosses val="autoZero"/>
        <c:auto val="1"/>
        <c:lblAlgn val="ctr"/>
        <c:lblOffset val="100"/>
        <c:noMultiLvlLbl val="0"/>
      </c:catAx>
      <c:valAx>
        <c:axId val="320744064"/>
        <c:scaling>
          <c:orientation val="minMax"/>
          <c:max val="28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S (n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0742528"/>
        <c:crosses val="autoZero"/>
        <c:crossBetween val="between"/>
      </c:valAx>
      <c:valAx>
        <c:axId val="320934656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dI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0936576"/>
        <c:crosses val="max"/>
        <c:crossBetween val="between"/>
        <c:majorUnit val="0.1"/>
        <c:minorUnit val="0.1"/>
      </c:valAx>
      <c:catAx>
        <c:axId val="32093657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20934656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Zeta Potential (ZP) and Electrical Conductivity (EC) of essential oil nano-emulsion from morphotype A on day 14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3'!$O$50</c:f>
              <c:strCache>
                <c:ptCount val="1"/>
                <c:pt idx="0">
                  <c:v>Potencial Zeta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3'!$Q$51:$Q$59</c:f>
                <c:numCache>
                  <c:formatCode>General</c:formatCode>
                  <c:ptCount val="9"/>
                  <c:pt idx="0">
                    <c:v>0.32145502536642978</c:v>
                  </c:pt>
                  <c:pt idx="1">
                    <c:v>0.55677643628300089</c:v>
                  </c:pt>
                  <c:pt idx="2">
                    <c:v>0.17320508075688815</c:v>
                  </c:pt>
                  <c:pt idx="3">
                    <c:v>0.35118845842842605</c:v>
                  </c:pt>
                  <c:pt idx="4">
                    <c:v>0.47258156262526019</c:v>
                  </c:pt>
                  <c:pt idx="5">
                    <c:v>0.34641016151377524</c:v>
                  </c:pt>
                  <c:pt idx="6">
                    <c:v>0.17320508075688709</c:v>
                  </c:pt>
                  <c:pt idx="7">
                    <c:v>0.41633319989322704</c:v>
                  </c:pt>
                  <c:pt idx="8">
                    <c:v>2.7874719729532877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3'!$Q$51:$Q$59</c:f>
                <c:numCache>
                  <c:formatCode>General</c:formatCode>
                  <c:ptCount val="9"/>
                  <c:pt idx="0">
                    <c:v>0.32145502536642978</c:v>
                  </c:pt>
                  <c:pt idx="1">
                    <c:v>0.55677643628300089</c:v>
                  </c:pt>
                  <c:pt idx="2">
                    <c:v>0.17320508075688815</c:v>
                  </c:pt>
                  <c:pt idx="3">
                    <c:v>0.35118845842842605</c:v>
                  </c:pt>
                  <c:pt idx="4">
                    <c:v>0.47258156262526019</c:v>
                  </c:pt>
                  <c:pt idx="5">
                    <c:v>0.34641016151377524</c:v>
                  </c:pt>
                  <c:pt idx="6">
                    <c:v>0.17320508075688709</c:v>
                  </c:pt>
                  <c:pt idx="7">
                    <c:v>0.41633319989322704</c:v>
                  </c:pt>
                  <c:pt idx="8">
                    <c:v>2.7874719729532877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3'!$N$51:$N$59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3'!$O$51:$O$59</c:f>
              <c:numCache>
                <c:formatCode>General</c:formatCode>
                <c:ptCount val="9"/>
                <c:pt idx="0">
                  <c:v>-42.933333333333337</c:v>
                </c:pt>
                <c:pt idx="1">
                  <c:v>-32.300000000000004</c:v>
                </c:pt>
                <c:pt idx="2">
                  <c:v>-29.400000000000002</c:v>
                </c:pt>
                <c:pt idx="3">
                  <c:v>-27.266666666666666</c:v>
                </c:pt>
                <c:pt idx="4">
                  <c:v>-22.633333333333336</c:v>
                </c:pt>
                <c:pt idx="5">
                  <c:v>-13.200000000000001</c:v>
                </c:pt>
                <c:pt idx="6">
                  <c:v>-13.4</c:v>
                </c:pt>
                <c:pt idx="7">
                  <c:v>-17.166666666666668</c:v>
                </c:pt>
                <c:pt idx="8">
                  <c:v>-20.0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6D-44B9-861A-B92D329D21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321062016"/>
        <c:axId val="321063552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3'!$P$50</c:f>
              <c:strCache>
                <c:ptCount val="1"/>
                <c:pt idx="0">
                  <c:v>Condutividade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3'!$R$51:$R$59</c:f>
                <c:numCache>
                  <c:formatCode>General</c:formatCode>
                  <c:ptCount val="9"/>
                  <c:pt idx="0">
                    <c:v>1.0358249530366279E-2</c:v>
                  </c:pt>
                  <c:pt idx="1">
                    <c:v>4.7056703383612933E-3</c:v>
                  </c:pt>
                  <c:pt idx="2">
                    <c:v>3.2795934707419653E-3</c:v>
                  </c:pt>
                  <c:pt idx="3">
                    <c:v>1.5275252316519468E-4</c:v>
                  </c:pt>
                  <c:pt idx="4">
                    <c:v>9.6254367866260085E-3</c:v>
                  </c:pt>
                  <c:pt idx="5">
                    <c:v>4.1569219381653042E-3</c:v>
                  </c:pt>
                  <c:pt idx="6">
                    <c:v>2.5980762113533163E-3</c:v>
                  </c:pt>
                  <c:pt idx="7">
                    <c:v>1.6921386861996077E-3</c:v>
                  </c:pt>
                  <c:pt idx="8">
                    <c:v>4.0153870714208038E-3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3'!$R$51:$R$59</c:f>
                <c:numCache>
                  <c:formatCode>General</c:formatCode>
                  <c:ptCount val="9"/>
                  <c:pt idx="0">
                    <c:v>1.0358249530366279E-2</c:v>
                  </c:pt>
                  <c:pt idx="1">
                    <c:v>4.7056703383612933E-3</c:v>
                  </c:pt>
                  <c:pt idx="2">
                    <c:v>3.2795934707419653E-3</c:v>
                  </c:pt>
                  <c:pt idx="3">
                    <c:v>1.5275252316519468E-4</c:v>
                  </c:pt>
                  <c:pt idx="4">
                    <c:v>9.6254367866260085E-3</c:v>
                  </c:pt>
                  <c:pt idx="5">
                    <c:v>4.1569219381653042E-3</c:v>
                  </c:pt>
                  <c:pt idx="6">
                    <c:v>2.5980762113533163E-3</c:v>
                  </c:pt>
                  <c:pt idx="7">
                    <c:v>1.6921386861996077E-3</c:v>
                  </c:pt>
                  <c:pt idx="8">
                    <c:v>4.0153870714208038E-3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3'!$N$51:$N$59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3'!$P$51:$P$59</c:f>
              <c:numCache>
                <c:formatCode>General</c:formatCode>
                <c:ptCount val="9"/>
                <c:pt idx="0">
                  <c:v>2.1966666666666666E-2</c:v>
                </c:pt>
                <c:pt idx="1">
                  <c:v>1.2866666666666667E-2</c:v>
                </c:pt>
                <c:pt idx="2">
                  <c:v>1.1813333333333334E-2</c:v>
                </c:pt>
                <c:pt idx="3">
                  <c:v>1.0266666666666665E-2</c:v>
                </c:pt>
                <c:pt idx="4">
                  <c:v>1.5403333333333333E-2</c:v>
                </c:pt>
                <c:pt idx="5">
                  <c:v>2.18E-2</c:v>
                </c:pt>
                <c:pt idx="6">
                  <c:v>2.1000000000000001E-2</c:v>
                </c:pt>
                <c:pt idx="7">
                  <c:v>2.3233333333333332E-2</c:v>
                </c:pt>
                <c:pt idx="8">
                  <c:v>2.146666666666666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F6D-44B9-861A-B92D329D21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1088128"/>
        <c:axId val="321086208"/>
      </c:lineChart>
      <c:catAx>
        <c:axId val="321062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1063552"/>
        <c:crosses val="autoZero"/>
        <c:auto val="1"/>
        <c:lblAlgn val="ctr"/>
        <c:lblOffset val="100"/>
        <c:noMultiLvlLbl val="0"/>
      </c:catAx>
      <c:valAx>
        <c:axId val="321063552"/>
        <c:scaling>
          <c:orientation val="minMax"/>
          <c:min val="-4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ZP (eV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1062016"/>
        <c:crosses val="autoZero"/>
        <c:crossBetween val="between"/>
        <c:majorUnit val="10"/>
        <c:minorUnit val="10"/>
      </c:valAx>
      <c:valAx>
        <c:axId val="321086208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EC (mS/c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1088128"/>
        <c:crosses val="max"/>
        <c:crossBetween val="between"/>
      </c:valAx>
      <c:catAx>
        <c:axId val="3210881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21086208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Particle Size (PS) and Polydispersity Index (PdI) of essential oil nano-emulsion from morphotype A on day 21</a:t>
            </a:r>
          </a:p>
        </c:rich>
      </c:tx>
      <c:layout>
        <c:manualLayout>
          <c:xMode val="edge"/>
          <c:yMode val="edge"/>
          <c:x val="0.15052077865266841"/>
          <c:y val="2.7777777777777776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4'!$V$26</c:f>
              <c:strCache>
                <c:ptCount val="1"/>
                <c:pt idx="0">
                  <c:v>Diâmetro Hidrodinâmico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4'!$X$27:$X$35</c:f>
                <c:numCache>
                  <c:formatCode>General</c:formatCode>
                  <c:ptCount val="9"/>
                  <c:pt idx="0">
                    <c:v>3.6018513757973603</c:v>
                  </c:pt>
                  <c:pt idx="1">
                    <c:v>2.8360771028541105</c:v>
                  </c:pt>
                  <c:pt idx="2">
                    <c:v>1.2489995996796679</c:v>
                  </c:pt>
                  <c:pt idx="3">
                    <c:v>1.3051181300301224</c:v>
                  </c:pt>
                  <c:pt idx="4">
                    <c:v>2.9816103031751036</c:v>
                  </c:pt>
                  <c:pt idx="5">
                    <c:v>0.62449979983983617</c:v>
                  </c:pt>
                  <c:pt idx="6">
                    <c:v>1.9553345834750022</c:v>
                  </c:pt>
                  <c:pt idx="7">
                    <c:v>1.0115993936995684</c:v>
                  </c:pt>
                  <c:pt idx="8">
                    <c:v>0.24172987679087987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4'!$X$27:$X$35</c:f>
                <c:numCache>
                  <c:formatCode>General</c:formatCode>
                  <c:ptCount val="9"/>
                  <c:pt idx="0">
                    <c:v>3.6018513757973603</c:v>
                  </c:pt>
                  <c:pt idx="1">
                    <c:v>2.8360771028541105</c:v>
                  </c:pt>
                  <c:pt idx="2">
                    <c:v>1.2489995996796679</c:v>
                  </c:pt>
                  <c:pt idx="3">
                    <c:v>1.3051181300301224</c:v>
                  </c:pt>
                  <c:pt idx="4">
                    <c:v>2.9816103031751036</c:v>
                  </c:pt>
                  <c:pt idx="5">
                    <c:v>0.62449979983983617</c:v>
                  </c:pt>
                  <c:pt idx="6">
                    <c:v>1.9553345834750022</c:v>
                  </c:pt>
                  <c:pt idx="7">
                    <c:v>1.0115993936995684</c:v>
                  </c:pt>
                  <c:pt idx="8">
                    <c:v>0.24172987679087987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4'!$U$27:$U$35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4'!$V$27:$V$35</c:f>
              <c:numCache>
                <c:formatCode>General</c:formatCode>
                <c:ptCount val="9"/>
                <c:pt idx="0">
                  <c:v>176.9</c:v>
                </c:pt>
                <c:pt idx="1">
                  <c:v>178.06666666666669</c:v>
                </c:pt>
                <c:pt idx="2">
                  <c:v>168.29999999999998</c:v>
                </c:pt>
                <c:pt idx="3">
                  <c:v>186.23333333333335</c:v>
                </c:pt>
                <c:pt idx="4">
                  <c:v>232</c:v>
                </c:pt>
                <c:pt idx="5">
                  <c:v>227.10000000000002</c:v>
                </c:pt>
                <c:pt idx="6">
                  <c:v>211.73333333333332</c:v>
                </c:pt>
                <c:pt idx="7">
                  <c:v>139.16666666666666</c:v>
                </c:pt>
                <c:pt idx="8">
                  <c:v>99.4633333333333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69-4FDF-BD4E-C40DDA050D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321160320"/>
        <c:axId val="321161856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4'!$W$26</c:f>
              <c:strCache>
                <c:ptCount val="1"/>
                <c:pt idx="0">
                  <c:v>Índice de Polidispersão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4'!$Y$27:$Y$35</c:f>
                <c:numCache>
                  <c:formatCode>General</c:formatCode>
                  <c:ptCount val="9"/>
                  <c:pt idx="0">
                    <c:v>4.5742030271222006E-2</c:v>
                  </c:pt>
                  <c:pt idx="1">
                    <c:v>4.3312815655415435E-2</c:v>
                  </c:pt>
                  <c:pt idx="2">
                    <c:v>2.3094010767585054E-3</c:v>
                  </c:pt>
                  <c:pt idx="3">
                    <c:v>3.6665151483845443E-2</c:v>
                  </c:pt>
                  <c:pt idx="4">
                    <c:v>3.5118845842842497E-3</c:v>
                  </c:pt>
                  <c:pt idx="5">
                    <c:v>1.2342339054382423E-2</c:v>
                  </c:pt>
                  <c:pt idx="6">
                    <c:v>6.9282032302754835E-3</c:v>
                  </c:pt>
                  <c:pt idx="7">
                    <c:v>1.4977761292440646E-2</c:v>
                  </c:pt>
                  <c:pt idx="8">
                    <c:v>8.3864970836060818E-3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4'!$Y$27:$Y$35</c:f>
                <c:numCache>
                  <c:formatCode>General</c:formatCode>
                  <c:ptCount val="9"/>
                  <c:pt idx="0">
                    <c:v>4.5742030271222006E-2</c:v>
                  </c:pt>
                  <c:pt idx="1">
                    <c:v>4.3312815655415435E-2</c:v>
                  </c:pt>
                  <c:pt idx="2">
                    <c:v>2.3094010767585054E-3</c:v>
                  </c:pt>
                  <c:pt idx="3">
                    <c:v>3.6665151483845443E-2</c:v>
                  </c:pt>
                  <c:pt idx="4">
                    <c:v>3.5118845842842497E-3</c:v>
                  </c:pt>
                  <c:pt idx="5">
                    <c:v>1.2342339054382423E-2</c:v>
                  </c:pt>
                  <c:pt idx="6">
                    <c:v>6.9282032302754835E-3</c:v>
                  </c:pt>
                  <c:pt idx="7">
                    <c:v>1.4977761292440646E-2</c:v>
                  </c:pt>
                  <c:pt idx="8">
                    <c:v>8.3864970836060818E-3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4'!$U$27:$U$35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4'!$W$27:$W$35</c:f>
              <c:numCache>
                <c:formatCode>General</c:formatCode>
                <c:ptCount val="9"/>
                <c:pt idx="0">
                  <c:v>0.40100000000000002</c:v>
                </c:pt>
                <c:pt idx="1">
                  <c:v>0.377</c:v>
                </c:pt>
                <c:pt idx="2">
                  <c:v>0.26966666666666667</c:v>
                </c:pt>
                <c:pt idx="3">
                  <c:v>0.34666666666666668</c:v>
                </c:pt>
                <c:pt idx="4">
                  <c:v>0.41933333333333334</c:v>
                </c:pt>
                <c:pt idx="5">
                  <c:v>0.29533333333333328</c:v>
                </c:pt>
                <c:pt idx="6">
                  <c:v>0.28699999999999998</c:v>
                </c:pt>
                <c:pt idx="7">
                  <c:v>0.2213333333333333</c:v>
                </c:pt>
                <c:pt idx="8">
                  <c:v>0.12133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469-4FDF-BD4E-C40DDA050D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1190528"/>
        <c:axId val="321188608"/>
      </c:lineChart>
      <c:catAx>
        <c:axId val="321160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1161856"/>
        <c:crosses val="autoZero"/>
        <c:auto val="1"/>
        <c:lblAlgn val="ctr"/>
        <c:lblOffset val="100"/>
        <c:noMultiLvlLbl val="0"/>
      </c:catAx>
      <c:valAx>
        <c:axId val="321161856"/>
        <c:scaling>
          <c:orientation val="minMax"/>
          <c:max val="25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S (n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1160320"/>
        <c:crosses val="autoZero"/>
        <c:crossBetween val="between"/>
      </c:valAx>
      <c:valAx>
        <c:axId val="321188608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dI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1190528"/>
        <c:crosses val="max"/>
        <c:crossBetween val="between"/>
        <c:minorUnit val="0.1"/>
      </c:valAx>
      <c:catAx>
        <c:axId val="3211905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21188608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Zeta Potential (ZP) and Electrical Conductivity (EC) of essential oil nano-emulsion from morphotype A on day 21</a:t>
            </a:r>
          </a:p>
          <a:p>
            <a:pPr>
              <a:defRPr/>
            </a:pPr>
            <a:r>
              <a:rPr lang="pt-BR"/>
              <a:t>. 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4'!$V$37</c:f>
              <c:strCache>
                <c:ptCount val="1"/>
                <c:pt idx="0">
                  <c:v>Potencial Zeta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4'!$X$38:$X$46</c:f>
                <c:numCache>
                  <c:formatCode>General</c:formatCode>
                  <c:ptCount val="9"/>
                  <c:pt idx="0">
                    <c:v>0.40414518843273967</c:v>
                  </c:pt>
                  <c:pt idx="1">
                    <c:v>0.40000000000000213</c:v>
                  </c:pt>
                  <c:pt idx="2">
                    <c:v>0.45092497528228875</c:v>
                  </c:pt>
                  <c:pt idx="3">
                    <c:v>0.65064070986477152</c:v>
                  </c:pt>
                  <c:pt idx="4">
                    <c:v>0.30550504633038827</c:v>
                  </c:pt>
                  <c:pt idx="5">
                    <c:v>0.17320508075688815</c:v>
                  </c:pt>
                  <c:pt idx="6">
                    <c:v>0.28867513459481292</c:v>
                  </c:pt>
                  <c:pt idx="7">
                    <c:v>0.29999999999999893</c:v>
                  </c:pt>
                  <c:pt idx="8">
                    <c:v>1.4502873278538071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4'!$X$38:$X$46</c:f>
                <c:numCache>
                  <c:formatCode>General</c:formatCode>
                  <c:ptCount val="9"/>
                  <c:pt idx="0">
                    <c:v>0.40414518843273967</c:v>
                  </c:pt>
                  <c:pt idx="1">
                    <c:v>0.40000000000000213</c:v>
                  </c:pt>
                  <c:pt idx="2">
                    <c:v>0.45092497528228875</c:v>
                  </c:pt>
                  <c:pt idx="3">
                    <c:v>0.65064070986477152</c:v>
                  </c:pt>
                  <c:pt idx="4">
                    <c:v>0.30550504633038827</c:v>
                  </c:pt>
                  <c:pt idx="5">
                    <c:v>0.17320508075688815</c:v>
                  </c:pt>
                  <c:pt idx="6">
                    <c:v>0.28867513459481292</c:v>
                  </c:pt>
                  <c:pt idx="7">
                    <c:v>0.29999999999999893</c:v>
                  </c:pt>
                  <c:pt idx="8">
                    <c:v>1.4502873278538071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4'!$U$38:$U$46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4'!$V$38:$V$46</c:f>
              <c:numCache>
                <c:formatCode>General</c:formatCode>
                <c:ptCount val="9"/>
                <c:pt idx="0">
                  <c:v>-40.799999999999997</c:v>
                </c:pt>
                <c:pt idx="1">
                  <c:v>-40.799999999999997</c:v>
                </c:pt>
                <c:pt idx="2">
                  <c:v>-31.466666666666669</c:v>
                </c:pt>
                <c:pt idx="3">
                  <c:v>-30.033333333333331</c:v>
                </c:pt>
                <c:pt idx="4">
                  <c:v>-25.433333333333334</c:v>
                </c:pt>
                <c:pt idx="5">
                  <c:v>-22</c:v>
                </c:pt>
                <c:pt idx="6">
                  <c:v>-27.533333333333331</c:v>
                </c:pt>
                <c:pt idx="7">
                  <c:v>-26.899999999999995</c:v>
                </c:pt>
                <c:pt idx="8">
                  <c:v>-32.7666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14-4D64-A6B2-037500BC5A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3757184"/>
        <c:axId val="323758720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4'!$W$37</c:f>
              <c:strCache>
                <c:ptCount val="1"/>
                <c:pt idx="0">
                  <c:v>Condutibilidade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4'!$Y$38:$Y$46</c:f>
                <c:numCache>
                  <c:formatCode>General</c:formatCode>
                  <c:ptCount val="9"/>
                  <c:pt idx="0">
                    <c:v>8.2286086308682865E-3</c:v>
                  </c:pt>
                  <c:pt idx="1">
                    <c:v>1.9857828011475309E-3</c:v>
                  </c:pt>
                  <c:pt idx="2">
                    <c:v>2.2546248764114475E-3</c:v>
                  </c:pt>
                  <c:pt idx="3">
                    <c:v>9.9961659316626632E-3</c:v>
                  </c:pt>
                  <c:pt idx="4">
                    <c:v>1.0023139893932102E-2</c:v>
                  </c:pt>
                  <c:pt idx="5">
                    <c:v>2.0816659994661298E-4</c:v>
                  </c:pt>
                  <c:pt idx="6">
                    <c:v>3.1247613242187527E-3</c:v>
                  </c:pt>
                  <c:pt idx="7">
                    <c:v>1.1447270417003344E-2</c:v>
                  </c:pt>
                  <c:pt idx="8">
                    <c:v>1.9078784028338912E-3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4'!$Y$38:$Y$46</c:f>
                <c:numCache>
                  <c:formatCode>General</c:formatCode>
                  <c:ptCount val="9"/>
                  <c:pt idx="0">
                    <c:v>8.2286086308682865E-3</c:v>
                  </c:pt>
                  <c:pt idx="1">
                    <c:v>1.9857828011475309E-3</c:v>
                  </c:pt>
                  <c:pt idx="2">
                    <c:v>2.2546248764114475E-3</c:v>
                  </c:pt>
                  <c:pt idx="3">
                    <c:v>9.9961659316626632E-3</c:v>
                  </c:pt>
                  <c:pt idx="4">
                    <c:v>1.0023139893932102E-2</c:v>
                  </c:pt>
                  <c:pt idx="5">
                    <c:v>2.0816659994661298E-4</c:v>
                  </c:pt>
                  <c:pt idx="6">
                    <c:v>3.1247613242187527E-3</c:v>
                  </c:pt>
                  <c:pt idx="7">
                    <c:v>1.1447270417003344E-2</c:v>
                  </c:pt>
                  <c:pt idx="8">
                    <c:v>1.9078784028338912E-3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4'!$U$38:$U$46</c:f>
              <c:strCache>
                <c:ptCount val="9"/>
                <c:pt idx="0">
                  <c:v>A10</c:v>
                </c:pt>
                <c:pt idx="1">
                  <c:v>A11</c:v>
                </c:pt>
                <c:pt idx="2">
                  <c:v>A12</c:v>
                </c:pt>
                <c:pt idx="3">
                  <c:v>A13</c:v>
                </c:pt>
                <c:pt idx="4">
                  <c:v>A14</c:v>
                </c:pt>
                <c:pt idx="5">
                  <c:v>A14.5</c:v>
                </c:pt>
                <c:pt idx="6">
                  <c:v>A15</c:v>
                </c:pt>
                <c:pt idx="7">
                  <c:v>A15.5</c:v>
                </c:pt>
                <c:pt idx="8">
                  <c:v>A16</c:v>
                </c:pt>
              </c:strCache>
            </c:strRef>
          </c:cat>
          <c:val>
            <c:numRef>
              <c:f>'C:\Users\alexr\Documents\ARTIGO 01 DOUTORADO\Nanoemulsão resultados\[tabela de temanho e pdi.xlsx]Plan4'!$W$38:$W$46</c:f>
              <c:numCache>
                <c:formatCode>General</c:formatCode>
                <c:ptCount val="9"/>
                <c:pt idx="0">
                  <c:v>1.2800000000000001E-2</c:v>
                </c:pt>
                <c:pt idx="1">
                  <c:v>1.3633333333333332E-2</c:v>
                </c:pt>
                <c:pt idx="2">
                  <c:v>2.0833333333333332E-2</c:v>
                </c:pt>
                <c:pt idx="3">
                  <c:v>2.0666666666666667E-2</c:v>
                </c:pt>
                <c:pt idx="4">
                  <c:v>2.4333333333333335E-2</c:v>
                </c:pt>
                <c:pt idx="5">
                  <c:v>1.1866666666666666E-2</c:v>
                </c:pt>
                <c:pt idx="6">
                  <c:v>1.0693333333333334E-2</c:v>
                </c:pt>
                <c:pt idx="7">
                  <c:v>1.9199999999999998E-2</c:v>
                </c:pt>
                <c:pt idx="8">
                  <c:v>1.3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14-4D64-A6B2-037500BC5A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3766912"/>
        <c:axId val="323764992"/>
      </c:lineChart>
      <c:catAx>
        <c:axId val="323757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3758720"/>
        <c:crosses val="autoZero"/>
        <c:auto val="1"/>
        <c:lblAlgn val="ctr"/>
        <c:lblOffset val="100"/>
        <c:noMultiLvlLbl val="0"/>
      </c:catAx>
      <c:valAx>
        <c:axId val="32375872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ZP (mV)</a:t>
                </a:r>
              </a:p>
            </c:rich>
          </c:tx>
          <c:layout>
            <c:manualLayout>
              <c:xMode val="edge"/>
              <c:yMode val="edge"/>
              <c:x val="3.3333333333333333E-2"/>
              <c:y val="0.3306244531933507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3757184"/>
        <c:crosses val="autoZero"/>
        <c:crossBetween val="between"/>
      </c:valAx>
      <c:valAx>
        <c:axId val="323764992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EC  (mS/c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3766912"/>
        <c:crosses val="max"/>
        <c:crossBetween val="between"/>
      </c:valAx>
      <c:catAx>
        <c:axId val="3237669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23764992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drigues</dc:creator>
  <cp:keywords/>
  <dc:description/>
  <cp:lastModifiedBy>Saranya Siva</cp:lastModifiedBy>
  <cp:revision>3</cp:revision>
  <dcterms:created xsi:type="dcterms:W3CDTF">2021-06-26T18:59:00Z</dcterms:created>
  <dcterms:modified xsi:type="dcterms:W3CDTF">2021-06-29T04:54:00Z</dcterms:modified>
</cp:coreProperties>
</file>